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8D349" w14:textId="69CB321F" w:rsidR="00E11BE1" w:rsidRPr="005B18CC" w:rsidRDefault="00E11BE1" w:rsidP="00E11BE1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5B18CC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5B18CC">
        <w:rPr>
          <w:rFonts w:ascii="Times New Roman" w:eastAsia="宋体" w:hAnsi="Times New Roman" w:cs="Times New Roman"/>
          <w:b/>
          <w:sz w:val="24"/>
          <w:szCs w:val="24"/>
        </w:rPr>
        <w:t xml:space="preserve">upplementary </w:t>
      </w:r>
      <w:r w:rsidR="005B18CC" w:rsidRPr="005B18CC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Pr="005B18CC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 w:rsidR="005B18CC" w:rsidRPr="005B18CC"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5B18CC">
        <w:rPr>
          <w:rFonts w:ascii="Times New Roman" w:eastAsia="宋体" w:hAnsi="Times New Roman" w:cs="Times New Roman"/>
          <w:bCs/>
          <w:sz w:val="24"/>
          <w:szCs w:val="24"/>
        </w:rPr>
        <w:t xml:space="preserve"> The ten most common diagnoses in patients with traumatic fractures in China in 2020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0"/>
        <w:gridCol w:w="1991"/>
        <w:gridCol w:w="1991"/>
      </w:tblGrid>
      <w:tr w:rsidR="00E11BE1" w:rsidRPr="005B18CC" w14:paraId="7425E1B5" w14:textId="77777777" w:rsidTr="00D1562A">
        <w:trPr>
          <w:cantSplit/>
          <w:trHeight w:val="340"/>
          <w:tblHeader/>
          <w:jc w:val="center"/>
        </w:trPr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6EA2A9" w14:textId="77777777" w:rsidR="00E11BE1" w:rsidRPr="005B18CC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gnose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631312" w14:textId="77777777" w:rsidR="00E11BE1" w:rsidRPr="005B18CC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DF860A" w14:textId="77777777" w:rsidR="00E11BE1" w:rsidRPr="005B18CC" w:rsidRDefault="00E11BE1" w:rsidP="00D1562A">
            <w:pPr>
              <w:keepNext/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E11BE1" w:rsidRPr="005B18CC" w14:paraId="13E9C93D" w14:textId="77777777" w:rsidTr="00D1562A">
        <w:trPr>
          <w:cantSplit/>
          <w:trHeight w:val="340"/>
          <w:jc w:val="center"/>
        </w:trPr>
        <w:tc>
          <w:tcPr>
            <w:tcW w:w="1990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50BFCF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oral neck fracture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DB4721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377</w:t>
            </w: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44C296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3%</w:t>
            </w:r>
          </w:p>
        </w:tc>
      </w:tr>
      <w:tr w:rsidR="00E11BE1" w:rsidRPr="005B18CC" w14:paraId="1EA0C001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D9ED59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trochanteric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5732E0C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898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BA5D7A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8%</w:t>
            </w:r>
          </w:p>
        </w:tc>
      </w:tr>
      <w:tr w:rsidR="00E11BE1" w:rsidRPr="005B18CC" w14:paraId="480D35A1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F2A010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vicle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F3340B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824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20669B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8%</w:t>
            </w:r>
          </w:p>
        </w:tc>
      </w:tr>
      <w:tr w:rsidR="00E11BE1" w:rsidRPr="005B18CC" w14:paraId="623185DC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CF3BED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3AD627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025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3674F4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5%</w:t>
            </w:r>
          </w:p>
        </w:tc>
      </w:tr>
      <w:tr w:rsidR="00E11BE1" w:rsidRPr="005B18CC" w14:paraId="55BC5EAE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E9453B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mbar vertebrae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11A906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689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8E14B0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4%</w:t>
            </w:r>
          </w:p>
        </w:tc>
      </w:tr>
      <w:tr w:rsidR="00E11BE1" w:rsidRPr="005B18CC" w14:paraId="7B74ED07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8922A3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lla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02907F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048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6E2456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%</w:t>
            </w:r>
          </w:p>
        </w:tc>
      </w:tr>
      <w:tr w:rsidR="00E11BE1" w:rsidRPr="005B18CC" w14:paraId="2692AA5F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B61410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stal radius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2C80A8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880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07484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%</w:t>
            </w:r>
          </w:p>
        </w:tc>
      </w:tr>
      <w:tr w:rsidR="00E11BE1" w:rsidRPr="005B18CC" w14:paraId="58A88D60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9EBDC0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le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25447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762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C8065B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%</w:t>
            </w:r>
          </w:p>
        </w:tc>
      </w:tr>
      <w:tr w:rsidR="00E11BE1" w:rsidRPr="005B18CC" w14:paraId="0AFEE717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447E2E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meral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A9908A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550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1AD233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%</w:t>
            </w:r>
          </w:p>
        </w:tc>
      </w:tr>
      <w:tr w:rsidR="00E11BE1" w:rsidRPr="005B18CC" w14:paraId="454F829A" w14:textId="77777777" w:rsidTr="00D1562A">
        <w:trPr>
          <w:cantSplit/>
          <w:trHeight w:val="340"/>
          <w:jc w:val="center"/>
        </w:trPr>
        <w:tc>
          <w:tcPr>
            <w:tcW w:w="1990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F41ACB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bial fracture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B4DBDB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981</w:t>
            </w:r>
          </w:p>
        </w:tc>
        <w:tc>
          <w:tcPr>
            <w:tcW w:w="1991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6308A5" w14:textId="77777777" w:rsidR="00E11BE1" w:rsidRPr="005B18CC" w:rsidRDefault="00E11BE1" w:rsidP="00D1562A">
            <w:pPr>
              <w:widowControl/>
              <w:autoSpaceDE w:val="0"/>
              <w:autoSpaceDN w:val="0"/>
              <w:adjustRightInd w:val="0"/>
              <w:spacing w:before="67" w:after="67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B18C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8%</w:t>
            </w:r>
          </w:p>
        </w:tc>
      </w:tr>
    </w:tbl>
    <w:p w14:paraId="4AB7A3C4" w14:textId="3C4D7593" w:rsidR="00E11BE1" w:rsidRPr="00162E87" w:rsidRDefault="00E11BE1" w:rsidP="00E11BE1">
      <w:pPr>
        <w:spacing w:line="360" w:lineRule="auto"/>
        <w:rPr>
          <w:rFonts w:ascii="Times New Roman" w:eastAsia="宋体" w:hAnsi="Times New Roman" w:cs="Times New Roman" w:hint="eastAsia"/>
          <w:bCs/>
          <w:szCs w:val="21"/>
        </w:rPr>
      </w:pPr>
    </w:p>
    <w:sectPr w:rsidR="00E11BE1" w:rsidRPr="00162E87" w:rsidSect="00E11BE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6B5AD" w14:textId="77777777" w:rsidR="00AC618A" w:rsidRDefault="00AC618A" w:rsidP="00E11BE1">
      <w:r>
        <w:separator/>
      </w:r>
    </w:p>
  </w:endnote>
  <w:endnote w:type="continuationSeparator" w:id="0">
    <w:p w14:paraId="0C0ECFEC" w14:textId="77777777" w:rsidR="00AC618A" w:rsidRDefault="00AC618A" w:rsidP="00E11B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112682"/>
      <w:docPartObj>
        <w:docPartGallery w:val="Page Numbers (Bottom of Page)"/>
        <w:docPartUnique/>
      </w:docPartObj>
    </w:sdtPr>
    <w:sdtContent>
      <w:p w14:paraId="22840D38" w14:textId="77777777" w:rsidR="00D509F8" w:rsidRDefault="0000000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FBE9EC" w14:textId="77777777" w:rsidR="00D509F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12DA3A" w14:textId="77777777" w:rsidR="00AC618A" w:rsidRDefault="00AC618A" w:rsidP="00E11BE1">
      <w:r>
        <w:separator/>
      </w:r>
    </w:p>
  </w:footnote>
  <w:footnote w:type="continuationSeparator" w:id="0">
    <w:p w14:paraId="13E59A5E" w14:textId="77777777" w:rsidR="00AC618A" w:rsidRDefault="00AC618A" w:rsidP="00E11B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D9B"/>
    <w:rsid w:val="00026218"/>
    <w:rsid w:val="0003283B"/>
    <w:rsid w:val="00095A4D"/>
    <w:rsid w:val="001262B4"/>
    <w:rsid w:val="00152E16"/>
    <w:rsid w:val="0021697F"/>
    <w:rsid w:val="00307FBD"/>
    <w:rsid w:val="003208C8"/>
    <w:rsid w:val="004773C8"/>
    <w:rsid w:val="004E3F04"/>
    <w:rsid w:val="00535487"/>
    <w:rsid w:val="00541B1D"/>
    <w:rsid w:val="00562507"/>
    <w:rsid w:val="00573D72"/>
    <w:rsid w:val="005B18CC"/>
    <w:rsid w:val="005E4BB7"/>
    <w:rsid w:val="005F1CEA"/>
    <w:rsid w:val="00633194"/>
    <w:rsid w:val="006B7C82"/>
    <w:rsid w:val="00795126"/>
    <w:rsid w:val="0086006F"/>
    <w:rsid w:val="008C0761"/>
    <w:rsid w:val="008F2CC0"/>
    <w:rsid w:val="009B539D"/>
    <w:rsid w:val="00A5469A"/>
    <w:rsid w:val="00A82F6D"/>
    <w:rsid w:val="00AC618A"/>
    <w:rsid w:val="00AF509B"/>
    <w:rsid w:val="00B5147C"/>
    <w:rsid w:val="00C05142"/>
    <w:rsid w:val="00C21B46"/>
    <w:rsid w:val="00C67BB8"/>
    <w:rsid w:val="00CD475D"/>
    <w:rsid w:val="00CE11FA"/>
    <w:rsid w:val="00D74B6D"/>
    <w:rsid w:val="00D849B1"/>
    <w:rsid w:val="00DE1710"/>
    <w:rsid w:val="00DF08A1"/>
    <w:rsid w:val="00E11BE1"/>
    <w:rsid w:val="00E163C6"/>
    <w:rsid w:val="00E176B9"/>
    <w:rsid w:val="00E26BEE"/>
    <w:rsid w:val="00E27D9B"/>
    <w:rsid w:val="00E31E77"/>
    <w:rsid w:val="00EF6448"/>
    <w:rsid w:val="00F777B6"/>
    <w:rsid w:val="00FA5F70"/>
    <w:rsid w:val="00FA7CAE"/>
    <w:rsid w:val="00FE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57F1B"/>
  <w15:chartTrackingRefBased/>
  <w15:docId w15:val="{04867218-4241-4177-9670-6806AD3D4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B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B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B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BE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11BE1"/>
  </w:style>
  <w:style w:type="paragraph" w:styleId="a8">
    <w:name w:val="caption"/>
    <w:basedOn w:val="a"/>
    <w:next w:val="a"/>
    <w:uiPriority w:val="35"/>
    <w:unhideWhenUsed/>
    <w:qFormat/>
    <w:rsid w:val="00E11BE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轩 黄</dc:creator>
  <cp:keywords/>
  <dc:description/>
  <cp:lastModifiedBy>博轩 黄</cp:lastModifiedBy>
  <cp:revision>3</cp:revision>
  <dcterms:created xsi:type="dcterms:W3CDTF">2022-11-11T04:33:00Z</dcterms:created>
  <dcterms:modified xsi:type="dcterms:W3CDTF">2022-11-2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faebb11e5d5f6f529522bd687a88904f60eb021032e21d61ca0dabffc955c2</vt:lpwstr>
  </property>
</Properties>
</file>